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2240</wp:posOffset>
                </wp:positionH>
                <wp:positionV relativeFrom="paragraph">
                  <wp:posOffset>302260</wp:posOffset>
                </wp:positionV>
                <wp:extent cx="5859145" cy="49682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9000" cy="4968360"/>
                          <a:chOff x="0" y="0"/>
                          <a:chExt cx="5859000" cy="4968360"/>
                        </a:xfrm>
                      </wpg:grpSpPr>
                      <wpg:grpSp>
                        <wpg:cNvGrpSpPr/>
                        <wpg:grpSpPr>
                          <a:xfrm>
                            <a:off x="382320" y="0"/>
                            <a:ext cx="5477040" cy="4968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477040" cy="496836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5477040" cy="4968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4886280" y="323280"/>
                                <a:ext cx="457200" cy="250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314520" y="773280"/>
                                <a:ext cx="457200" cy="250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276720" y="888480"/>
                                <a:ext cx="457200" cy="2509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733920" y="438120"/>
                              <a:ext cx="343080" cy="250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333360"/>
                            <a:ext cx="2838960" cy="440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373343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aulobacte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K3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0688969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Roseiflex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RS-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4297971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otryotinia fuckelian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B05.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8377372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spergillus oryza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2122008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Streptomyces coelicolor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3(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693411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Enterobacter sakazakii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TCC BAA-89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2057798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Penicillium capsula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8583118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Leeuwenhoekiella bland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MED2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2961042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treptomyces avermitil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MA-468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21223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ellvibrio japonica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389054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Opitutaceae bacterium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AV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4620556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agnetospirillum magnetotactic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MS-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2170949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spergillus clavat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NRRL 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24458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spergillus nig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67985747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Kineococcus radiotolera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RS302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2346512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ifidobacterium long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NCC270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662310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olibacter usitat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llin607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676784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Geobacillus stearothermophilu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2934097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Bacteroides thetaiotaomicron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VPI-548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038587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Victivallis vadens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ATCC BAA-54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6208630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haetomium globos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CBS 148.5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662121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Solibacter usitat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llin607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8619615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agnaporthe grise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70-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39956518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agnaporthe grise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70-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054936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Trichoderma koningii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8904497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Oceanicola granulos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HTCC25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4055718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ureobasidium pullula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5686887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Clostridium lept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DSM 75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9496735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cidobacteria bacterium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Ellin34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49936622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Parabacteroides distasoni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TCC 850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793681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grobacterium tumefacien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. C5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538565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spergillus terreu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NIH26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89047094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Oceanicola granulosus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HTCC25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66574689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Xanthomonas campestr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pv.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campestris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tr. 800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28919715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Neurospora crassa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OR74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180"/>
                                <w:jc w:val="right"/>
                                <w:rPr/>
                              </w:pP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116608903, 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i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Arthrobacter</w:t>
                              </w:r>
                              <w:r>
                                <w:rPr>
                                  <w:sz w:val="16"/>
                                  <w:kern w:val="0"/>
                                  <w:szCs w:val="16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 xml:space="preserve"> sp. FB2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.2pt;margin-top:23.8pt;width:461.35pt;height:391.2pt" coordorigin="-224,476" coordsize="9227,7824">
                <v:group id="shape_0" style="position:absolute;left:378;top:476;width:8625;height:7824">
                  <v:group id="shape_0" style="position:absolute;left:378;top:476;width:8625;height:7824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378;top:476;width:8624;height:7823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8073;top:985;width:719;height:39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598;top:1694;width:719;height:39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538;top:1875;width:719;height:39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6258;top:1166;width:539;height:39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224;top:1001;width:4470;height:69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373343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aulobacte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K3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0688969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Roseiflex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RS-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4297971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otryotinia fuckelian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B05.1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8377372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spergillus oryza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2122008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Streptomyces coelicolor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3(2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693411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Enterobacter sakazakii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TCC BAA-89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2057798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Penicillium capsulatu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8583118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Leeuwenhoekiella bland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MED217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2961042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treptomyces avermitil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MA-468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21223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ellvibrio japonica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389054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Opitutaceae bacterium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AV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4620556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agnetospirillum magnetotactic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MS-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2170949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spergillus clavat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NRRL 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24458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spergillus niger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67985747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Kineococcus radiotolera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RS3021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2346512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ifidobacterium long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NCC270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662310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olibacter usitat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llin607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676784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Geobacillus stearothermophilu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2934097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Bacteroides thetaiotaomicron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VPI-5482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038587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Victivallis vadens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ATCC BAA-54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6208630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haetomium globos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CBS 148.5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662121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Solibacter usitat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llin607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8619615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agnaporthe grise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70-1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39956518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agnaporthe grise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70-1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054936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Trichoderma koningii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8904497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Oceanicola granulos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HTCC251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4055718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ureobasidium pullulan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5686887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Clostridium lept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DSM 75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9496735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cidobacteria bacterium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Ellin34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49936622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Parabacteroides distasoni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TCC 8503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793681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grobacterium tumefacien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. C5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538565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spergillus terreu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NIH262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89047094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Oceanicola granulosus 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HTCC251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66574689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Xanthomonas campestr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pv.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campestris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tr. 8004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28919715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Neurospora crassa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OR74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180"/>
                          <w:jc w:val="right"/>
                          <w:rPr/>
                        </w:pP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116608903, </w:t>
                        </w:r>
                        <w:r>
                          <w:rPr>
                            <w:sz w:val="16"/>
                            <w:kern w:val="0"/>
                            <w:szCs w:val="16"/>
                            <w:i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Arthrobacter</w:t>
                        </w:r>
                        <w:r>
                          <w:rPr>
                            <w:sz w:val="16"/>
                            <w:kern w:val="0"/>
                            <w:szCs w:val="16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 xml:space="preserve"> sp. FB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0480</wp:posOffset>
                </wp:positionH>
                <wp:positionV relativeFrom="paragraph">
                  <wp:posOffset>5542280</wp:posOffset>
                </wp:positionV>
                <wp:extent cx="5486400" cy="430530"/>
                <wp:effectExtent l="0" t="0" r="0" b="0"/>
                <wp:wrapTopAndBottom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30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Additional file </w:t>
                            </w:r>
                            <w:r>
                              <w:rPr>
                                <w:b/>
                                <w:sz w:val="24"/>
                              </w:rPr>
                              <w:t>9</w:t>
                            </w:r>
                            <w:r>
                              <w:rPr>
                                <w:b/>
                                <w:bCs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 xml:space="preserve">The normalized signal intensiti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ara</w:t>
                            </w:r>
                            <w:r>
                              <w:rPr>
                                <w:sz w:val="24"/>
                              </w:rPr>
                              <w:t xml:space="preserve"> gene detected. *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05, *</w:t>
                            </w:r>
                            <w:r>
                              <w:rPr>
                                <w:i/>
                                <w:sz w:val="24"/>
                              </w:rPr>
                              <w:t xml:space="preserve">P </w:t>
                            </w:r>
                            <w:r>
                              <w:rPr>
                                <w:sz w:val="24"/>
                              </w:rPr>
                              <w:t>&lt; 0.10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33.9pt;mso-wrap-distance-left:9.05pt;mso-wrap-distance-right:9.05pt;mso-wrap-distance-top:0pt;mso-wrap-distance-bottom:0pt;margin-top:436.4pt;mso-position-vertical-relative:text;margin-left:-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sz w:val="24"/>
                        </w:rPr>
                        <w:t xml:space="preserve">Additional file </w:t>
                      </w:r>
                      <w:r>
                        <w:rPr>
                          <w:b/>
                          <w:sz w:val="24"/>
                        </w:rPr>
                        <w:t>9</w:t>
                      </w:r>
                      <w:r>
                        <w:rPr>
                          <w:b/>
                          <w:bCs/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 xml:space="preserve">The normalized signal intensities of </w:t>
                      </w:r>
                      <w:r>
                        <w:rPr>
                          <w:i/>
                          <w:sz w:val="24"/>
                        </w:rPr>
                        <w:t>ara</w:t>
                      </w:r>
                      <w:r>
                        <w:rPr>
                          <w:sz w:val="24"/>
                        </w:rPr>
                        <w:t xml:space="preserve"> gene detected. *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05, *</w:t>
                      </w:r>
                      <w:r>
                        <w:rPr>
                          <w:i/>
                          <w:sz w:val="24"/>
                        </w:rPr>
                        <w:t xml:space="preserve">P </w:t>
                      </w:r>
                      <w:r>
                        <w:rPr>
                          <w:sz w:val="24"/>
                        </w:rPr>
                        <w:t>&lt; 0.10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29:00Z</dcterms:created>
  <dc:creator>user</dc:creator>
  <dc:description/>
  <dc:language>en-US</dc:language>
  <cp:lastModifiedBy>user</cp:lastModifiedBy>
  <dcterms:modified xsi:type="dcterms:W3CDTF">2013-04-29T14:29:00Z</dcterms:modified>
  <cp:revision>2</cp:revision>
  <dc:subject/>
  <dc:title/>
</cp:coreProperties>
</file>